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FAFCD" w14:textId="65A750A4" w:rsidR="00AD74C8" w:rsidRPr="001D43E1" w:rsidRDefault="00AD74C8" w:rsidP="00AD74C8">
      <w:pPr>
        <w:rPr>
          <w:b/>
        </w:rPr>
      </w:pPr>
      <w:r w:rsidRPr="001D43E1">
        <w:rPr>
          <w:b/>
        </w:rPr>
        <w:t>Supplementa</w:t>
      </w:r>
      <w:r w:rsidR="00632918">
        <w:rPr>
          <w:b/>
        </w:rPr>
        <w:t>ry Table</w:t>
      </w:r>
      <w:r w:rsidRPr="001D43E1">
        <w:rPr>
          <w:b/>
        </w:rPr>
        <w:t xml:space="preserve"> </w:t>
      </w:r>
      <w:r w:rsidR="00632918">
        <w:rPr>
          <w:b/>
        </w:rPr>
        <w:t>S1.</w:t>
      </w:r>
      <w:bookmarkStart w:id="0" w:name="_GoBack"/>
      <w:bookmarkEnd w:id="0"/>
      <w:r w:rsidRPr="001D43E1">
        <w:rPr>
          <w:b/>
        </w:rPr>
        <w:t xml:space="preserve"> </w:t>
      </w:r>
    </w:p>
    <w:p w14:paraId="57B80C96" w14:textId="77777777" w:rsidR="00AD74C8" w:rsidRDefault="00AD74C8" w:rsidP="00AD74C8">
      <w:bookmarkStart w:id="1" w:name="OLE_LINK180"/>
      <w:bookmarkStart w:id="2" w:name="OLE_LINK181"/>
      <w:bookmarkStart w:id="3" w:name="OLE_LINK184"/>
      <w:bookmarkStart w:id="4" w:name="OLE_LINK185"/>
      <w:r>
        <w:t xml:space="preserve">Primers targeting selected genes for </w:t>
      </w:r>
      <w:r w:rsidRPr="001D43E1">
        <w:rPr>
          <w:i/>
        </w:rPr>
        <w:t xml:space="preserve">C. </w:t>
      </w:r>
      <w:proofErr w:type="spellStart"/>
      <w:r w:rsidRPr="001D43E1">
        <w:rPr>
          <w:i/>
        </w:rPr>
        <w:t>fructicola</w:t>
      </w:r>
      <w:proofErr w:type="spellEnd"/>
      <w:r>
        <w:rPr>
          <w:i/>
        </w:rPr>
        <w:t xml:space="preserve"> </w:t>
      </w:r>
      <w:r>
        <w:t>identification.</w:t>
      </w:r>
    </w:p>
    <w:tbl>
      <w:tblPr>
        <w:tblW w:w="681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4192"/>
      </w:tblGrid>
      <w:tr w:rsidR="00AD74C8" w:rsidRPr="0011000A" w14:paraId="2C34DF77" w14:textId="77777777" w:rsidTr="0092418B"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7AA6A" w14:textId="77777777" w:rsidR="00AD74C8" w:rsidRPr="007F7C8C" w:rsidRDefault="00AD74C8" w:rsidP="0092418B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 xml:space="preserve">Primers </w:t>
            </w:r>
          </w:p>
        </w:tc>
        <w:tc>
          <w:tcPr>
            <w:tcW w:w="4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1743B" w14:textId="77777777" w:rsidR="00AD74C8" w:rsidRPr="007F7C8C" w:rsidRDefault="00AD74C8" w:rsidP="0092418B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Sequence (5’-3’)</w:t>
            </w:r>
          </w:p>
        </w:tc>
      </w:tr>
      <w:tr w:rsidR="00AD74C8" w14:paraId="4B10B18B" w14:textId="77777777" w:rsidTr="0092418B">
        <w:tc>
          <w:tcPr>
            <w:tcW w:w="2619" w:type="dxa"/>
            <w:shd w:val="clear" w:color="auto" w:fill="auto"/>
            <w:vAlign w:val="center"/>
          </w:tcPr>
          <w:p w14:paraId="036D9E84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TUB</w:t>
            </w:r>
            <w:r>
              <w:t>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F66EFF8" w14:textId="77777777" w:rsidR="00AD74C8" w:rsidRPr="001151AE" w:rsidRDefault="00AD74C8" w:rsidP="0092418B">
            <w:pPr>
              <w:pStyle w:val="MDPI42tablebody"/>
            </w:pPr>
            <w:r w:rsidRPr="001151AE">
              <w:t>CCATGCCTTGGATCACATTT</w:t>
            </w:r>
          </w:p>
        </w:tc>
      </w:tr>
      <w:tr w:rsidR="00AD74C8" w14:paraId="62A8D116" w14:textId="77777777" w:rsidTr="0092418B">
        <w:tc>
          <w:tcPr>
            <w:tcW w:w="2619" w:type="dxa"/>
            <w:shd w:val="clear" w:color="auto" w:fill="auto"/>
            <w:vAlign w:val="center"/>
          </w:tcPr>
          <w:p w14:paraId="5A780107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TUB</w:t>
            </w:r>
            <w:r>
              <w:t>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48CC5A16" w14:textId="77777777" w:rsidR="00AD74C8" w:rsidRPr="001151AE" w:rsidRDefault="00AD74C8" w:rsidP="0092418B">
            <w:pPr>
              <w:pStyle w:val="MDPI42tablebody"/>
            </w:pPr>
            <w:r w:rsidRPr="001151AE">
              <w:t xml:space="preserve">TGGGGCCATTAATGTAGACG </w:t>
            </w:r>
          </w:p>
        </w:tc>
      </w:tr>
      <w:tr w:rsidR="00AD74C8" w14:paraId="63D2A883" w14:textId="77777777" w:rsidTr="0092418B">
        <w:tc>
          <w:tcPr>
            <w:tcW w:w="2619" w:type="dxa"/>
            <w:shd w:val="clear" w:color="auto" w:fill="auto"/>
            <w:vAlign w:val="center"/>
          </w:tcPr>
          <w:p w14:paraId="016A23B2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2077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5FE809F3" w14:textId="77777777" w:rsidR="00AD74C8" w:rsidRPr="001151AE" w:rsidRDefault="00AD74C8" w:rsidP="0092418B">
            <w:pPr>
              <w:pStyle w:val="MDPI42tablebody"/>
            </w:pPr>
            <w:r w:rsidRPr="001151AE">
              <w:t>GGCGTCCCATTCGATCTTCA</w:t>
            </w:r>
          </w:p>
        </w:tc>
      </w:tr>
      <w:tr w:rsidR="00AD74C8" w14:paraId="7E1FE76A" w14:textId="77777777" w:rsidTr="0092418B">
        <w:tc>
          <w:tcPr>
            <w:tcW w:w="2619" w:type="dxa"/>
            <w:shd w:val="clear" w:color="auto" w:fill="auto"/>
            <w:vAlign w:val="center"/>
          </w:tcPr>
          <w:p w14:paraId="23978AD9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2077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07B677D5" w14:textId="77777777" w:rsidR="00AD74C8" w:rsidRPr="001151AE" w:rsidRDefault="00AD74C8" w:rsidP="0092418B">
            <w:pPr>
              <w:pStyle w:val="MDPI42tablebody"/>
            </w:pPr>
            <w:r w:rsidRPr="001151AE">
              <w:t>AGCAGCAAACAAAGGGGACT</w:t>
            </w:r>
          </w:p>
        </w:tc>
      </w:tr>
      <w:tr w:rsidR="00AD74C8" w14:paraId="57782973" w14:textId="77777777" w:rsidTr="0092418B">
        <w:tc>
          <w:tcPr>
            <w:tcW w:w="2619" w:type="dxa"/>
            <w:shd w:val="clear" w:color="auto" w:fill="auto"/>
            <w:vAlign w:val="center"/>
          </w:tcPr>
          <w:p w14:paraId="28FDC0D3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7024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29DB271C" w14:textId="77777777" w:rsidR="00AD74C8" w:rsidRPr="001151AE" w:rsidRDefault="00AD74C8" w:rsidP="0092418B">
            <w:pPr>
              <w:pStyle w:val="MDPI42tablebody"/>
            </w:pPr>
            <w:r w:rsidRPr="001151AE">
              <w:t>TTGCGGAAGCGAATTTGGTG</w:t>
            </w:r>
          </w:p>
        </w:tc>
      </w:tr>
      <w:tr w:rsidR="00AD74C8" w14:paraId="1D04F1F6" w14:textId="77777777" w:rsidTr="0092418B">
        <w:tc>
          <w:tcPr>
            <w:tcW w:w="2619" w:type="dxa"/>
            <w:shd w:val="clear" w:color="auto" w:fill="auto"/>
            <w:vAlign w:val="center"/>
          </w:tcPr>
          <w:p w14:paraId="37DAF72C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7024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66491704" w14:textId="77777777" w:rsidR="00AD74C8" w:rsidRPr="001151AE" w:rsidRDefault="00AD74C8" w:rsidP="0092418B">
            <w:pPr>
              <w:pStyle w:val="MDPI42tablebody"/>
            </w:pPr>
            <w:r w:rsidRPr="001151AE">
              <w:t>GTAGGATGCATTCGGCAGGA</w:t>
            </w:r>
          </w:p>
        </w:tc>
      </w:tr>
      <w:tr w:rsidR="00AD74C8" w14:paraId="5625FB95" w14:textId="77777777" w:rsidTr="0092418B">
        <w:tc>
          <w:tcPr>
            <w:tcW w:w="2619" w:type="dxa"/>
            <w:shd w:val="clear" w:color="auto" w:fill="auto"/>
            <w:vAlign w:val="center"/>
          </w:tcPr>
          <w:p w14:paraId="61C3275B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6041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6C9C8B8" w14:textId="77777777" w:rsidR="00AD74C8" w:rsidRPr="001151AE" w:rsidRDefault="00AD74C8" w:rsidP="0092418B">
            <w:pPr>
              <w:pStyle w:val="MDPI42tablebody"/>
            </w:pPr>
            <w:r w:rsidRPr="001151AE">
              <w:t>ACAGAGAGGCAAGTTGCACA</w:t>
            </w:r>
          </w:p>
        </w:tc>
      </w:tr>
      <w:tr w:rsidR="00AD74C8" w14:paraId="34746718" w14:textId="77777777" w:rsidTr="0092418B">
        <w:tc>
          <w:tcPr>
            <w:tcW w:w="2619" w:type="dxa"/>
            <w:shd w:val="clear" w:color="auto" w:fill="auto"/>
            <w:vAlign w:val="center"/>
          </w:tcPr>
          <w:p w14:paraId="0A315A93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6041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226C6BE8" w14:textId="77777777" w:rsidR="00AD74C8" w:rsidRPr="001151AE" w:rsidRDefault="00AD74C8" w:rsidP="0092418B">
            <w:pPr>
              <w:pStyle w:val="MDPI42tablebody"/>
            </w:pPr>
            <w:r w:rsidRPr="001151AE">
              <w:t>TAAACGGAGCGAAGAGCGGA</w:t>
            </w:r>
          </w:p>
        </w:tc>
      </w:tr>
      <w:tr w:rsidR="00AD74C8" w14:paraId="291CC9AB" w14:textId="77777777" w:rsidTr="0092418B">
        <w:tc>
          <w:tcPr>
            <w:tcW w:w="2619" w:type="dxa"/>
            <w:shd w:val="clear" w:color="auto" w:fill="auto"/>
            <w:vAlign w:val="center"/>
          </w:tcPr>
          <w:p w14:paraId="70A3C5F4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04449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55EE115C" w14:textId="77777777" w:rsidR="00AD74C8" w:rsidRPr="001151AE" w:rsidRDefault="00AD74C8" w:rsidP="0092418B">
            <w:pPr>
              <w:pStyle w:val="MDPI42tablebody"/>
            </w:pPr>
            <w:r w:rsidRPr="001151AE">
              <w:t>ATCGCCTAATTCCTCAGCCG</w:t>
            </w:r>
          </w:p>
        </w:tc>
      </w:tr>
      <w:tr w:rsidR="00AD74C8" w14:paraId="4F6F1311" w14:textId="77777777" w:rsidTr="0092418B">
        <w:tc>
          <w:tcPr>
            <w:tcW w:w="2619" w:type="dxa"/>
            <w:shd w:val="clear" w:color="auto" w:fill="auto"/>
            <w:vAlign w:val="center"/>
          </w:tcPr>
          <w:p w14:paraId="50717764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04449-R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2BFE221A" w14:textId="77777777" w:rsidR="00AD74C8" w:rsidRPr="001151AE" w:rsidRDefault="00AD74C8" w:rsidP="0092418B">
            <w:pPr>
              <w:pStyle w:val="MDPI42tablebody"/>
            </w:pPr>
            <w:r w:rsidRPr="001151AE">
              <w:t>CGCCTTCGGTATGCTCTAGG</w:t>
            </w:r>
          </w:p>
        </w:tc>
      </w:tr>
      <w:tr w:rsidR="00AD74C8" w14:paraId="6086C158" w14:textId="77777777" w:rsidTr="0092418B">
        <w:tc>
          <w:tcPr>
            <w:tcW w:w="2619" w:type="dxa"/>
            <w:shd w:val="clear" w:color="auto" w:fill="auto"/>
            <w:vAlign w:val="center"/>
          </w:tcPr>
          <w:p w14:paraId="733B41EC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1014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435CF744" w14:textId="77777777" w:rsidR="00AD74C8" w:rsidRPr="001151AE" w:rsidRDefault="00AD74C8" w:rsidP="0092418B">
            <w:pPr>
              <w:pStyle w:val="MDPI42tablebody"/>
            </w:pPr>
            <w:r w:rsidRPr="001151AE">
              <w:t>TGCTCCCTTACTGTTGAGCG</w:t>
            </w:r>
          </w:p>
        </w:tc>
      </w:tr>
      <w:tr w:rsidR="00AD74C8" w14:paraId="200323F6" w14:textId="77777777" w:rsidTr="0092418B">
        <w:tc>
          <w:tcPr>
            <w:tcW w:w="2619" w:type="dxa"/>
            <w:shd w:val="clear" w:color="auto" w:fill="auto"/>
            <w:vAlign w:val="center"/>
          </w:tcPr>
          <w:p w14:paraId="2CB43E69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1014-R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9CB1C23" w14:textId="77777777" w:rsidR="00AD74C8" w:rsidRPr="001151AE" w:rsidRDefault="00AD74C8" w:rsidP="0092418B">
            <w:pPr>
              <w:pStyle w:val="MDPI42tablebody"/>
            </w:pPr>
            <w:r w:rsidRPr="001151AE">
              <w:t>CCTTCGGGGATGCAAAGGAT</w:t>
            </w:r>
          </w:p>
        </w:tc>
      </w:tr>
      <w:tr w:rsidR="00AD74C8" w14:paraId="122A3A2C" w14:textId="77777777" w:rsidTr="0092418B">
        <w:tc>
          <w:tcPr>
            <w:tcW w:w="2619" w:type="dxa"/>
            <w:shd w:val="clear" w:color="auto" w:fill="auto"/>
            <w:vAlign w:val="center"/>
          </w:tcPr>
          <w:p w14:paraId="33876584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3294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6C4E47ED" w14:textId="77777777" w:rsidR="00AD74C8" w:rsidRPr="001151AE" w:rsidRDefault="00AD74C8" w:rsidP="0092418B">
            <w:pPr>
              <w:pStyle w:val="MDPI42tablebody"/>
            </w:pPr>
            <w:r w:rsidRPr="001151AE">
              <w:t>CGCGCATACTTACGGCAAAA</w:t>
            </w:r>
          </w:p>
        </w:tc>
      </w:tr>
      <w:tr w:rsidR="00AD74C8" w14:paraId="03A200D2" w14:textId="77777777" w:rsidTr="0092418B">
        <w:tc>
          <w:tcPr>
            <w:tcW w:w="2619" w:type="dxa"/>
            <w:shd w:val="clear" w:color="auto" w:fill="auto"/>
            <w:vAlign w:val="center"/>
          </w:tcPr>
          <w:p w14:paraId="79067330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3294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077DE40A" w14:textId="77777777" w:rsidR="00AD74C8" w:rsidRPr="001151AE" w:rsidRDefault="00AD74C8" w:rsidP="0092418B">
            <w:pPr>
              <w:pStyle w:val="MDPI42tablebody"/>
            </w:pPr>
            <w:r w:rsidRPr="001151AE">
              <w:t>GGGATGAGATGGCTCGGAAG</w:t>
            </w:r>
          </w:p>
        </w:tc>
      </w:tr>
      <w:tr w:rsidR="00AD74C8" w14:paraId="14EEEE31" w14:textId="77777777" w:rsidTr="0092418B">
        <w:tc>
          <w:tcPr>
            <w:tcW w:w="2619" w:type="dxa"/>
            <w:shd w:val="clear" w:color="auto" w:fill="auto"/>
            <w:vAlign w:val="center"/>
          </w:tcPr>
          <w:p w14:paraId="790619B4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7367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7A150F0A" w14:textId="77777777" w:rsidR="00AD74C8" w:rsidRPr="001151AE" w:rsidRDefault="00AD74C8" w:rsidP="0092418B">
            <w:pPr>
              <w:pStyle w:val="MDPI42tablebody"/>
            </w:pPr>
            <w:r w:rsidRPr="001151AE">
              <w:t>TTTTCTGAATCGCCGACGGA</w:t>
            </w:r>
          </w:p>
        </w:tc>
      </w:tr>
      <w:tr w:rsidR="00AD74C8" w14:paraId="3CBC2719" w14:textId="77777777" w:rsidTr="0092418B">
        <w:tc>
          <w:tcPr>
            <w:tcW w:w="2619" w:type="dxa"/>
            <w:shd w:val="clear" w:color="auto" w:fill="auto"/>
            <w:vAlign w:val="center"/>
          </w:tcPr>
          <w:p w14:paraId="2D349582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7367-R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55586F8C" w14:textId="77777777" w:rsidR="00AD74C8" w:rsidRPr="001151AE" w:rsidRDefault="00AD74C8" w:rsidP="0092418B">
            <w:pPr>
              <w:pStyle w:val="MDPI42tablebody"/>
            </w:pPr>
            <w:r w:rsidRPr="001151AE">
              <w:t>ATGGTGGACTGCTTCAGGTG</w:t>
            </w:r>
          </w:p>
        </w:tc>
      </w:tr>
      <w:tr w:rsidR="00AD74C8" w14:paraId="0704587A" w14:textId="77777777" w:rsidTr="0092418B">
        <w:tc>
          <w:tcPr>
            <w:tcW w:w="2619" w:type="dxa"/>
            <w:shd w:val="clear" w:color="auto" w:fill="auto"/>
            <w:vAlign w:val="center"/>
          </w:tcPr>
          <w:p w14:paraId="1934D0BD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3293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A38904B" w14:textId="77777777" w:rsidR="00AD74C8" w:rsidRPr="001151AE" w:rsidRDefault="00AD74C8" w:rsidP="0092418B">
            <w:pPr>
              <w:pStyle w:val="MDPI42tablebody"/>
            </w:pPr>
            <w:r w:rsidRPr="001151AE">
              <w:t>CTGATCCTCACGTCGCTCTC</w:t>
            </w:r>
          </w:p>
        </w:tc>
      </w:tr>
      <w:tr w:rsidR="00AD74C8" w14:paraId="65CD577D" w14:textId="77777777" w:rsidTr="0092418B">
        <w:tc>
          <w:tcPr>
            <w:tcW w:w="2619" w:type="dxa"/>
            <w:shd w:val="clear" w:color="auto" w:fill="auto"/>
            <w:vAlign w:val="center"/>
          </w:tcPr>
          <w:p w14:paraId="4CC301E2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3293-R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702C1277" w14:textId="77777777" w:rsidR="00AD74C8" w:rsidRPr="001151AE" w:rsidRDefault="00AD74C8" w:rsidP="0092418B">
            <w:pPr>
              <w:pStyle w:val="MDPI42tablebody"/>
            </w:pPr>
            <w:r w:rsidRPr="001151AE">
              <w:t>GCACAGGTTTCCGTGGGATA</w:t>
            </w:r>
          </w:p>
        </w:tc>
      </w:tr>
      <w:tr w:rsidR="00AD74C8" w14:paraId="32E9052B" w14:textId="77777777" w:rsidTr="0092418B">
        <w:tc>
          <w:tcPr>
            <w:tcW w:w="2619" w:type="dxa"/>
            <w:shd w:val="clear" w:color="auto" w:fill="auto"/>
            <w:vAlign w:val="center"/>
          </w:tcPr>
          <w:p w14:paraId="11A244C8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05958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935757D" w14:textId="77777777" w:rsidR="00AD74C8" w:rsidRPr="001151AE" w:rsidRDefault="00AD74C8" w:rsidP="0092418B">
            <w:pPr>
              <w:pStyle w:val="MDPI42tablebody"/>
            </w:pPr>
            <w:r w:rsidRPr="001151AE">
              <w:t>TGATGCGTGCCATGATAGACA</w:t>
            </w:r>
          </w:p>
        </w:tc>
      </w:tr>
      <w:tr w:rsidR="00AD74C8" w14:paraId="54E53C9E" w14:textId="77777777" w:rsidTr="0092418B">
        <w:tc>
          <w:tcPr>
            <w:tcW w:w="2619" w:type="dxa"/>
            <w:shd w:val="clear" w:color="auto" w:fill="auto"/>
            <w:vAlign w:val="center"/>
          </w:tcPr>
          <w:p w14:paraId="30780469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05958-R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074DF60E" w14:textId="77777777" w:rsidR="00AD74C8" w:rsidRPr="001151AE" w:rsidRDefault="00AD74C8" w:rsidP="0092418B">
            <w:pPr>
              <w:pStyle w:val="MDPI42tablebody"/>
            </w:pPr>
            <w:r w:rsidRPr="001151AE">
              <w:t>TGAATCCTGCAGAAATCCGACT</w:t>
            </w:r>
          </w:p>
        </w:tc>
      </w:tr>
      <w:tr w:rsidR="00AD74C8" w14:paraId="776F116D" w14:textId="77777777" w:rsidTr="0092418B">
        <w:tc>
          <w:tcPr>
            <w:tcW w:w="2619" w:type="dxa"/>
            <w:shd w:val="clear" w:color="auto" w:fill="auto"/>
            <w:vAlign w:val="center"/>
          </w:tcPr>
          <w:p w14:paraId="795368D0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02877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0FE8F797" w14:textId="77777777" w:rsidR="00AD74C8" w:rsidRPr="001151AE" w:rsidRDefault="00AD74C8" w:rsidP="0092418B">
            <w:pPr>
              <w:pStyle w:val="MDPI42tablebody"/>
            </w:pPr>
            <w:r w:rsidRPr="001151AE">
              <w:t>TACCGGCCTTGGAAAGCAAT</w:t>
            </w:r>
          </w:p>
        </w:tc>
      </w:tr>
      <w:tr w:rsidR="00AD74C8" w14:paraId="6AC075C0" w14:textId="77777777" w:rsidTr="0092418B">
        <w:tc>
          <w:tcPr>
            <w:tcW w:w="2619" w:type="dxa"/>
            <w:shd w:val="clear" w:color="auto" w:fill="auto"/>
            <w:vAlign w:val="center"/>
          </w:tcPr>
          <w:p w14:paraId="7AFC7DED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02877-R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4377ECB3" w14:textId="77777777" w:rsidR="00AD74C8" w:rsidRPr="001151AE" w:rsidRDefault="00AD74C8" w:rsidP="0092418B">
            <w:pPr>
              <w:pStyle w:val="MDPI42tablebody"/>
            </w:pPr>
            <w:r w:rsidRPr="001151AE">
              <w:t>CCTTCTTCTGTGAGGCCAGG</w:t>
            </w:r>
          </w:p>
        </w:tc>
      </w:tr>
      <w:tr w:rsidR="00AD74C8" w14:paraId="4C1C9AE3" w14:textId="77777777" w:rsidTr="0092418B">
        <w:tc>
          <w:tcPr>
            <w:tcW w:w="2619" w:type="dxa"/>
            <w:shd w:val="clear" w:color="auto" w:fill="auto"/>
            <w:vAlign w:val="center"/>
          </w:tcPr>
          <w:p w14:paraId="74724813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04178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5F43EE5F" w14:textId="77777777" w:rsidR="00AD74C8" w:rsidRPr="001151AE" w:rsidRDefault="00AD74C8" w:rsidP="0092418B">
            <w:pPr>
              <w:pStyle w:val="MDPI42tablebody"/>
            </w:pPr>
            <w:r w:rsidRPr="001151AE">
              <w:t>CTTCCCCGTATCGAGCTTCC</w:t>
            </w:r>
          </w:p>
        </w:tc>
      </w:tr>
      <w:tr w:rsidR="00AD74C8" w14:paraId="066510B3" w14:textId="77777777" w:rsidTr="0092418B">
        <w:tc>
          <w:tcPr>
            <w:tcW w:w="2619" w:type="dxa"/>
            <w:shd w:val="clear" w:color="auto" w:fill="auto"/>
            <w:vAlign w:val="center"/>
          </w:tcPr>
          <w:p w14:paraId="006ED148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04178-R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365F7054" w14:textId="77777777" w:rsidR="00AD74C8" w:rsidRPr="001151AE" w:rsidRDefault="00AD74C8" w:rsidP="0092418B">
            <w:pPr>
              <w:pStyle w:val="MDPI42tablebody"/>
            </w:pPr>
            <w:r w:rsidRPr="001151AE">
              <w:t>TTGAGCTCGGCGAGTTTCTT</w:t>
            </w:r>
          </w:p>
        </w:tc>
      </w:tr>
      <w:tr w:rsidR="00AD74C8" w14:paraId="1D36C459" w14:textId="77777777" w:rsidTr="0092418B">
        <w:tc>
          <w:tcPr>
            <w:tcW w:w="2619" w:type="dxa"/>
            <w:shd w:val="clear" w:color="auto" w:fill="auto"/>
            <w:vAlign w:val="center"/>
          </w:tcPr>
          <w:p w14:paraId="6E3E5B39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5518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693E7C63" w14:textId="77777777" w:rsidR="00AD74C8" w:rsidRPr="001151AE" w:rsidRDefault="00AD74C8" w:rsidP="0092418B">
            <w:pPr>
              <w:pStyle w:val="MDPI42tablebody"/>
            </w:pPr>
            <w:r w:rsidRPr="001151AE">
              <w:t>GGCTTTTGTGCGTGGTCAAT</w:t>
            </w:r>
          </w:p>
        </w:tc>
      </w:tr>
      <w:tr w:rsidR="00AD74C8" w14:paraId="15BD8DBE" w14:textId="77777777" w:rsidTr="0092418B">
        <w:tc>
          <w:tcPr>
            <w:tcW w:w="2619" w:type="dxa"/>
            <w:shd w:val="clear" w:color="auto" w:fill="auto"/>
            <w:vAlign w:val="center"/>
          </w:tcPr>
          <w:p w14:paraId="591750C3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5518-R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6E823F26" w14:textId="77777777" w:rsidR="00AD74C8" w:rsidRPr="001151AE" w:rsidRDefault="00AD74C8" w:rsidP="0092418B">
            <w:pPr>
              <w:pStyle w:val="MDPI42tablebody"/>
            </w:pPr>
            <w:r w:rsidRPr="001151AE">
              <w:t>TCGCCGGGTTATTTGAGCTT</w:t>
            </w:r>
          </w:p>
        </w:tc>
      </w:tr>
      <w:tr w:rsidR="00AD74C8" w14:paraId="649324C0" w14:textId="77777777" w:rsidTr="0092418B">
        <w:tc>
          <w:tcPr>
            <w:tcW w:w="2619" w:type="dxa"/>
            <w:shd w:val="clear" w:color="auto" w:fill="auto"/>
            <w:vAlign w:val="center"/>
          </w:tcPr>
          <w:p w14:paraId="23F36C18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 xml:space="preserve">v015516-F 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4C86A5CA" w14:textId="77777777" w:rsidR="00AD74C8" w:rsidRPr="001151AE" w:rsidRDefault="00AD74C8" w:rsidP="0092418B">
            <w:pPr>
              <w:pStyle w:val="MDPI42tablebody"/>
            </w:pPr>
            <w:r w:rsidRPr="001151AE">
              <w:t>TCAGCCATTGTGTCGCTTCT</w:t>
            </w:r>
          </w:p>
        </w:tc>
      </w:tr>
      <w:tr w:rsidR="00AD74C8" w14:paraId="4461EC59" w14:textId="77777777" w:rsidTr="0092418B">
        <w:tc>
          <w:tcPr>
            <w:tcW w:w="2619" w:type="dxa"/>
            <w:shd w:val="clear" w:color="auto" w:fill="auto"/>
            <w:vAlign w:val="center"/>
          </w:tcPr>
          <w:p w14:paraId="7BF5C8F1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5516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F2AB4AC" w14:textId="77777777" w:rsidR="00AD74C8" w:rsidRPr="001151AE" w:rsidRDefault="00AD74C8" w:rsidP="0092418B">
            <w:pPr>
              <w:pStyle w:val="MDPI42tablebody"/>
            </w:pPr>
            <w:r w:rsidRPr="001151AE">
              <w:t>GTCTAACCAGGGGACTTGCC</w:t>
            </w:r>
          </w:p>
        </w:tc>
      </w:tr>
      <w:tr w:rsidR="00AD74C8" w14:paraId="147CE86A" w14:textId="77777777" w:rsidTr="0092418B">
        <w:tc>
          <w:tcPr>
            <w:tcW w:w="2619" w:type="dxa"/>
            <w:shd w:val="clear" w:color="auto" w:fill="auto"/>
            <w:vAlign w:val="center"/>
          </w:tcPr>
          <w:p w14:paraId="7BB4DF35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0264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64E3DC07" w14:textId="77777777" w:rsidR="00AD74C8" w:rsidRPr="001151AE" w:rsidRDefault="00AD74C8" w:rsidP="0092418B">
            <w:pPr>
              <w:pStyle w:val="MDPI42tablebody"/>
            </w:pPr>
            <w:r w:rsidRPr="001151AE">
              <w:t>ATACGAGGACTGGGACTGCT</w:t>
            </w:r>
          </w:p>
        </w:tc>
      </w:tr>
      <w:tr w:rsidR="00AD74C8" w14:paraId="09640322" w14:textId="77777777" w:rsidTr="0092418B">
        <w:tc>
          <w:tcPr>
            <w:tcW w:w="2619" w:type="dxa"/>
            <w:shd w:val="clear" w:color="auto" w:fill="auto"/>
            <w:vAlign w:val="center"/>
          </w:tcPr>
          <w:p w14:paraId="16ECE541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0264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923B1AD" w14:textId="77777777" w:rsidR="00AD74C8" w:rsidRPr="001151AE" w:rsidRDefault="00AD74C8" w:rsidP="0092418B">
            <w:pPr>
              <w:pStyle w:val="MDPI42tablebody"/>
            </w:pPr>
            <w:r w:rsidRPr="001151AE">
              <w:t>GGCTTTCGACCCTTTCCGTA</w:t>
            </w:r>
          </w:p>
        </w:tc>
      </w:tr>
      <w:tr w:rsidR="00AD74C8" w14:paraId="55B1E13A" w14:textId="77777777" w:rsidTr="0092418B">
        <w:tc>
          <w:tcPr>
            <w:tcW w:w="2619" w:type="dxa"/>
            <w:shd w:val="clear" w:color="auto" w:fill="auto"/>
            <w:vAlign w:val="center"/>
          </w:tcPr>
          <w:p w14:paraId="5CD8D530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5814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0577883B" w14:textId="77777777" w:rsidR="00AD74C8" w:rsidRPr="001151AE" w:rsidRDefault="00AD74C8" w:rsidP="0092418B">
            <w:pPr>
              <w:pStyle w:val="MDPI42tablebody"/>
            </w:pPr>
            <w:r w:rsidRPr="001151AE">
              <w:t>GCAGTACCGTGTGGATGTGA</w:t>
            </w:r>
          </w:p>
        </w:tc>
      </w:tr>
      <w:tr w:rsidR="00AD74C8" w14:paraId="201E124D" w14:textId="77777777" w:rsidTr="0092418B">
        <w:tc>
          <w:tcPr>
            <w:tcW w:w="2619" w:type="dxa"/>
            <w:shd w:val="clear" w:color="auto" w:fill="auto"/>
            <w:vAlign w:val="center"/>
          </w:tcPr>
          <w:p w14:paraId="241A44D7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5814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ECFAC9F" w14:textId="77777777" w:rsidR="00AD74C8" w:rsidRPr="001151AE" w:rsidRDefault="00AD74C8" w:rsidP="0092418B">
            <w:pPr>
              <w:pStyle w:val="MDPI42tablebody"/>
            </w:pPr>
            <w:r w:rsidRPr="001151AE">
              <w:t>GAGCCGTTGCTTCCTTGTTG</w:t>
            </w:r>
          </w:p>
        </w:tc>
      </w:tr>
      <w:tr w:rsidR="00AD74C8" w14:paraId="077CEC8D" w14:textId="77777777" w:rsidTr="0092418B">
        <w:tc>
          <w:tcPr>
            <w:tcW w:w="2619" w:type="dxa"/>
            <w:shd w:val="clear" w:color="auto" w:fill="auto"/>
            <w:vAlign w:val="center"/>
          </w:tcPr>
          <w:p w14:paraId="3CB0D2D7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6993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669544CA" w14:textId="77777777" w:rsidR="00AD74C8" w:rsidRPr="001151AE" w:rsidRDefault="00AD74C8" w:rsidP="0092418B">
            <w:pPr>
              <w:pStyle w:val="MDPI42tablebody"/>
            </w:pPr>
            <w:r w:rsidRPr="001151AE">
              <w:t>GACGACAAGCTGAGGGTCAA</w:t>
            </w:r>
          </w:p>
        </w:tc>
      </w:tr>
      <w:tr w:rsidR="00AD74C8" w14:paraId="1F5EC840" w14:textId="77777777" w:rsidTr="0092418B">
        <w:tc>
          <w:tcPr>
            <w:tcW w:w="2619" w:type="dxa"/>
            <w:shd w:val="clear" w:color="auto" w:fill="auto"/>
            <w:vAlign w:val="center"/>
          </w:tcPr>
          <w:p w14:paraId="5E8B97AA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6993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2C4648AC" w14:textId="77777777" w:rsidR="00AD74C8" w:rsidRPr="001151AE" w:rsidRDefault="00AD74C8" w:rsidP="0092418B">
            <w:pPr>
              <w:pStyle w:val="MDPI42tablebody"/>
            </w:pPr>
            <w:r w:rsidRPr="001151AE">
              <w:t>CGGGAATTCACCAGACCGAA</w:t>
            </w:r>
          </w:p>
        </w:tc>
      </w:tr>
      <w:tr w:rsidR="00AD74C8" w14:paraId="7CA4AD04" w14:textId="77777777" w:rsidTr="0092418B">
        <w:tc>
          <w:tcPr>
            <w:tcW w:w="2619" w:type="dxa"/>
            <w:shd w:val="clear" w:color="auto" w:fill="auto"/>
            <w:vAlign w:val="center"/>
          </w:tcPr>
          <w:p w14:paraId="123509F5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9003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7CBB327" w14:textId="77777777" w:rsidR="00AD74C8" w:rsidRPr="001151AE" w:rsidRDefault="00AD74C8" w:rsidP="0092418B">
            <w:pPr>
              <w:pStyle w:val="MDPI42tablebody"/>
            </w:pPr>
            <w:r w:rsidRPr="001151AE">
              <w:t>GTGCTGATCCGACTGACCAA</w:t>
            </w:r>
          </w:p>
        </w:tc>
      </w:tr>
      <w:tr w:rsidR="00AD74C8" w14:paraId="7AE807EF" w14:textId="77777777" w:rsidTr="0092418B">
        <w:tc>
          <w:tcPr>
            <w:tcW w:w="2619" w:type="dxa"/>
            <w:shd w:val="clear" w:color="auto" w:fill="auto"/>
            <w:vAlign w:val="center"/>
          </w:tcPr>
          <w:p w14:paraId="548E6817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9003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763C1B16" w14:textId="77777777" w:rsidR="00AD74C8" w:rsidRPr="001151AE" w:rsidRDefault="00AD74C8" w:rsidP="0092418B">
            <w:pPr>
              <w:pStyle w:val="MDPI42tablebody"/>
            </w:pPr>
            <w:r w:rsidRPr="001151AE">
              <w:t>ACGTACGGAAGTGTTCCACC</w:t>
            </w:r>
          </w:p>
        </w:tc>
      </w:tr>
      <w:tr w:rsidR="00AD74C8" w14:paraId="611E031E" w14:textId="77777777" w:rsidTr="0092418B">
        <w:tc>
          <w:tcPr>
            <w:tcW w:w="2619" w:type="dxa"/>
            <w:shd w:val="clear" w:color="auto" w:fill="auto"/>
            <w:vAlign w:val="center"/>
          </w:tcPr>
          <w:p w14:paraId="32856039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5051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41C9430C" w14:textId="77777777" w:rsidR="00AD74C8" w:rsidRPr="001151AE" w:rsidRDefault="00AD74C8" w:rsidP="0092418B">
            <w:pPr>
              <w:pStyle w:val="MDPI42tablebody"/>
            </w:pPr>
            <w:r w:rsidRPr="001151AE">
              <w:t>GAACCTGCCCAAGGGATCAA</w:t>
            </w:r>
          </w:p>
        </w:tc>
      </w:tr>
      <w:tr w:rsidR="00AD74C8" w14:paraId="4328C59D" w14:textId="77777777" w:rsidTr="0092418B">
        <w:tc>
          <w:tcPr>
            <w:tcW w:w="2619" w:type="dxa"/>
            <w:shd w:val="clear" w:color="auto" w:fill="auto"/>
            <w:vAlign w:val="center"/>
          </w:tcPr>
          <w:p w14:paraId="576A74FB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5051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2A16AE48" w14:textId="77777777" w:rsidR="00AD74C8" w:rsidRPr="001151AE" w:rsidRDefault="00AD74C8" w:rsidP="0092418B">
            <w:pPr>
              <w:pStyle w:val="MDPI42tablebody"/>
            </w:pPr>
            <w:r w:rsidRPr="001151AE">
              <w:t>ATGCCGTCAAACGACTCACT</w:t>
            </w:r>
          </w:p>
        </w:tc>
      </w:tr>
      <w:tr w:rsidR="00AD74C8" w14:paraId="30607E6E" w14:textId="77777777" w:rsidTr="0092418B">
        <w:tc>
          <w:tcPr>
            <w:tcW w:w="2619" w:type="dxa"/>
            <w:shd w:val="clear" w:color="auto" w:fill="auto"/>
            <w:vAlign w:val="center"/>
          </w:tcPr>
          <w:p w14:paraId="0E32007D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7236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2F4976D4" w14:textId="77777777" w:rsidR="00AD74C8" w:rsidRPr="001151AE" w:rsidRDefault="00AD74C8" w:rsidP="0092418B">
            <w:pPr>
              <w:pStyle w:val="MDPI42tablebody"/>
            </w:pPr>
            <w:r w:rsidRPr="001151AE">
              <w:t>ACCCACCTTACGCAGATTGG</w:t>
            </w:r>
          </w:p>
        </w:tc>
      </w:tr>
      <w:tr w:rsidR="00AD74C8" w14:paraId="1B5E5824" w14:textId="77777777" w:rsidTr="0092418B">
        <w:tc>
          <w:tcPr>
            <w:tcW w:w="2619" w:type="dxa"/>
            <w:shd w:val="clear" w:color="auto" w:fill="auto"/>
            <w:vAlign w:val="center"/>
          </w:tcPr>
          <w:p w14:paraId="00DF0C85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07236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07EFF388" w14:textId="77777777" w:rsidR="00AD74C8" w:rsidRPr="001151AE" w:rsidRDefault="00AD74C8" w:rsidP="0092418B">
            <w:pPr>
              <w:pStyle w:val="MDPI42tablebody"/>
            </w:pPr>
            <w:r w:rsidRPr="001151AE">
              <w:t>TCCCACGTTGAACATCCCAG</w:t>
            </w:r>
          </w:p>
        </w:tc>
      </w:tr>
      <w:tr w:rsidR="00AD74C8" w14:paraId="64646B17" w14:textId="77777777" w:rsidTr="0092418B">
        <w:tc>
          <w:tcPr>
            <w:tcW w:w="2619" w:type="dxa"/>
            <w:shd w:val="clear" w:color="auto" w:fill="auto"/>
            <w:vAlign w:val="center"/>
          </w:tcPr>
          <w:p w14:paraId="0D6810BF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5951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6C5718EF" w14:textId="77777777" w:rsidR="00AD74C8" w:rsidRPr="001151AE" w:rsidRDefault="00AD74C8" w:rsidP="0092418B">
            <w:pPr>
              <w:pStyle w:val="MDPI42tablebody"/>
            </w:pPr>
            <w:r w:rsidRPr="001151AE">
              <w:t>TCCACCGTCTCATCAGCCTA</w:t>
            </w:r>
          </w:p>
        </w:tc>
      </w:tr>
      <w:tr w:rsidR="00AD74C8" w14:paraId="6D826CAD" w14:textId="77777777" w:rsidTr="0092418B">
        <w:tc>
          <w:tcPr>
            <w:tcW w:w="2619" w:type="dxa"/>
            <w:shd w:val="clear" w:color="auto" w:fill="auto"/>
            <w:vAlign w:val="center"/>
          </w:tcPr>
          <w:p w14:paraId="7B6D46EA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5951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2A467EFD" w14:textId="77777777" w:rsidR="00AD74C8" w:rsidRPr="001151AE" w:rsidRDefault="00AD74C8" w:rsidP="0092418B">
            <w:pPr>
              <w:pStyle w:val="MDPI42tablebody"/>
            </w:pPr>
            <w:r w:rsidRPr="001151AE">
              <w:t>AGCCGCACGAGCTTATCTAC</w:t>
            </w:r>
          </w:p>
        </w:tc>
      </w:tr>
      <w:tr w:rsidR="00AD74C8" w14:paraId="7EF41D6A" w14:textId="77777777" w:rsidTr="0092418B">
        <w:tc>
          <w:tcPr>
            <w:tcW w:w="2619" w:type="dxa"/>
            <w:shd w:val="clear" w:color="auto" w:fill="auto"/>
            <w:vAlign w:val="center"/>
          </w:tcPr>
          <w:p w14:paraId="3F900E9A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7023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48CF733" w14:textId="77777777" w:rsidR="00AD74C8" w:rsidRPr="001151AE" w:rsidRDefault="00AD74C8" w:rsidP="0092418B">
            <w:pPr>
              <w:pStyle w:val="MDPI42tablebody"/>
            </w:pPr>
            <w:r w:rsidRPr="001151AE">
              <w:t>CTCTCTCCAGAGCCCTTTGC</w:t>
            </w:r>
          </w:p>
        </w:tc>
      </w:tr>
      <w:tr w:rsidR="00AD74C8" w14:paraId="000FCEC1" w14:textId="77777777" w:rsidTr="0092418B">
        <w:tc>
          <w:tcPr>
            <w:tcW w:w="2619" w:type="dxa"/>
            <w:shd w:val="clear" w:color="auto" w:fill="auto"/>
            <w:vAlign w:val="center"/>
          </w:tcPr>
          <w:p w14:paraId="76196D0E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7023-R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4879B489" w14:textId="77777777" w:rsidR="00AD74C8" w:rsidRPr="001151AE" w:rsidRDefault="00AD74C8" w:rsidP="0092418B">
            <w:pPr>
              <w:pStyle w:val="MDPI42tablebody"/>
            </w:pPr>
            <w:r w:rsidRPr="001151AE">
              <w:t>CAGTAGCGGCAAACATGACG</w:t>
            </w:r>
          </w:p>
        </w:tc>
      </w:tr>
      <w:tr w:rsidR="00AD74C8" w14:paraId="6AD03E18" w14:textId="77777777" w:rsidTr="0092418B">
        <w:tc>
          <w:tcPr>
            <w:tcW w:w="2619" w:type="dxa"/>
            <w:shd w:val="clear" w:color="auto" w:fill="auto"/>
            <w:vAlign w:val="center"/>
          </w:tcPr>
          <w:p w14:paraId="797B7390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7365-F</w:t>
            </w:r>
          </w:p>
        </w:tc>
        <w:tc>
          <w:tcPr>
            <w:tcW w:w="4192" w:type="dxa"/>
            <w:shd w:val="clear" w:color="auto" w:fill="auto"/>
            <w:vAlign w:val="center"/>
          </w:tcPr>
          <w:p w14:paraId="100D5706" w14:textId="77777777" w:rsidR="00AD74C8" w:rsidRPr="001151AE" w:rsidRDefault="00AD74C8" w:rsidP="0092418B">
            <w:pPr>
              <w:pStyle w:val="MDPI42tablebody"/>
            </w:pPr>
            <w:r w:rsidRPr="001151AE">
              <w:t>TTCCATGGAGAACAACCCCG</w:t>
            </w:r>
          </w:p>
        </w:tc>
      </w:tr>
      <w:tr w:rsidR="00AD74C8" w14:paraId="7B68FC6D" w14:textId="77777777" w:rsidTr="0092418B">
        <w:tc>
          <w:tcPr>
            <w:tcW w:w="26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EB1268" w14:textId="77777777" w:rsidR="00AD74C8" w:rsidRPr="001151AE" w:rsidRDefault="00AD74C8" w:rsidP="0092418B">
            <w:pPr>
              <w:pStyle w:val="MDPI42tablebody"/>
            </w:pPr>
            <w:r w:rsidRPr="001151AE">
              <w:rPr>
                <w:rFonts w:hint="eastAsia"/>
              </w:rPr>
              <w:t>v017365-R</w:t>
            </w:r>
          </w:p>
        </w:tc>
        <w:tc>
          <w:tcPr>
            <w:tcW w:w="41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2E0B01" w14:textId="77777777" w:rsidR="00AD74C8" w:rsidRPr="001151AE" w:rsidRDefault="00AD74C8" w:rsidP="0092418B">
            <w:pPr>
              <w:pStyle w:val="MDPI42tablebody"/>
            </w:pPr>
            <w:r w:rsidRPr="001151AE">
              <w:t>ATGATGCGGTCGTAGAGCTG</w:t>
            </w:r>
          </w:p>
        </w:tc>
      </w:tr>
      <w:bookmarkEnd w:id="1"/>
      <w:bookmarkEnd w:id="2"/>
      <w:bookmarkEnd w:id="3"/>
      <w:bookmarkEnd w:id="4"/>
    </w:tbl>
    <w:p w14:paraId="05A8E45A" w14:textId="77777777" w:rsidR="006C0017" w:rsidRDefault="006C0017"/>
    <w:sectPr w:rsidR="006C0017" w:rsidSect="003D097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4C8"/>
    <w:rsid w:val="00015AB3"/>
    <w:rsid w:val="00042AF2"/>
    <w:rsid w:val="00043458"/>
    <w:rsid w:val="00046664"/>
    <w:rsid w:val="00052278"/>
    <w:rsid w:val="00053B57"/>
    <w:rsid w:val="00063CCA"/>
    <w:rsid w:val="000977C0"/>
    <w:rsid w:val="000A36C3"/>
    <w:rsid w:val="000A470F"/>
    <w:rsid w:val="000A5F00"/>
    <w:rsid w:val="000D514D"/>
    <w:rsid w:val="000D6ED0"/>
    <w:rsid w:val="0010769A"/>
    <w:rsid w:val="00130DD3"/>
    <w:rsid w:val="001327B6"/>
    <w:rsid w:val="00140D18"/>
    <w:rsid w:val="001412CA"/>
    <w:rsid w:val="00157FED"/>
    <w:rsid w:val="001610D7"/>
    <w:rsid w:val="001637C6"/>
    <w:rsid w:val="001640D1"/>
    <w:rsid w:val="00172408"/>
    <w:rsid w:val="001E4539"/>
    <w:rsid w:val="00212BA7"/>
    <w:rsid w:val="00217137"/>
    <w:rsid w:val="00236192"/>
    <w:rsid w:val="0026118D"/>
    <w:rsid w:val="00272177"/>
    <w:rsid w:val="00285B0A"/>
    <w:rsid w:val="002D6CFF"/>
    <w:rsid w:val="002E1B00"/>
    <w:rsid w:val="00314365"/>
    <w:rsid w:val="003378E8"/>
    <w:rsid w:val="00365A43"/>
    <w:rsid w:val="00371EDD"/>
    <w:rsid w:val="0039204A"/>
    <w:rsid w:val="00397C2A"/>
    <w:rsid w:val="003B55F3"/>
    <w:rsid w:val="003D0971"/>
    <w:rsid w:val="003D476B"/>
    <w:rsid w:val="003D4F37"/>
    <w:rsid w:val="003D736F"/>
    <w:rsid w:val="00403A11"/>
    <w:rsid w:val="004234A2"/>
    <w:rsid w:val="00434A4D"/>
    <w:rsid w:val="00450F65"/>
    <w:rsid w:val="0047799A"/>
    <w:rsid w:val="00480C9C"/>
    <w:rsid w:val="004D166D"/>
    <w:rsid w:val="004E0980"/>
    <w:rsid w:val="004F12C2"/>
    <w:rsid w:val="00506F6F"/>
    <w:rsid w:val="00546DCE"/>
    <w:rsid w:val="00560677"/>
    <w:rsid w:val="0058195A"/>
    <w:rsid w:val="005B02C7"/>
    <w:rsid w:val="005B5C4F"/>
    <w:rsid w:val="005E0037"/>
    <w:rsid w:val="005E26D1"/>
    <w:rsid w:val="005E5678"/>
    <w:rsid w:val="00600DCD"/>
    <w:rsid w:val="00611E36"/>
    <w:rsid w:val="00622775"/>
    <w:rsid w:val="00627524"/>
    <w:rsid w:val="00632918"/>
    <w:rsid w:val="00677C01"/>
    <w:rsid w:val="00677D38"/>
    <w:rsid w:val="00680CB3"/>
    <w:rsid w:val="0068454F"/>
    <w:rsid w:val="006C0017"/>
    <w:rsid w:val="006C01B8"/>
    <w:rsid w:val="006D7A44"/>
    <w:rsid w:val="006F2828"/>
    <w:rsid w:val="006F4914"/>
    <w:rsid w:val="006F6C92"/>
    <w:rsid w:val="007239B2"/>
    <w:rsid w:val="0072710F"/>
    <w:rsid w:val="00744B75"/>
    <w:rsid w:val="00771667"/>
    <w:rsid w:val="00782B6A"/>
    <w:rsid w:val="00782FCC"/>
    <w:rsid w:val="0078402D"/>
    <w:rsid w:val="007B47CA"/>
    <w:rsid w:val="007D5FA8"/>
    <w:rsid w:val="007D696D"/>
    <w:rsid w:val="007F6691"/>
    <w:rsid w:val="0080065B"/>
    <w:rsid w:val="008366F3"/>
    <w:rsid w:val="008B2E95"/>
    <w:rsid w:val="008B62DE"/>
    <w:rsid w:val="008C43E2"/>
    <w:rsid w:val="008E1064"/>
    <w:rsid w:val="008E7F70"/>
    <w:rsid w:val="008F1663"/>
    <w:rsid w:val="00901C42"/>
    <w:rsid w:val="00942B5E"/>
    <w:rsid w:val="00952645"/>
    <w:rsid w:val="00967E36"/>
    <w:rsid w:val="00971AF3"/>
    <w:rsid w:val="009746A6"/>
    <w:rsid w:val="0098443D"/>
    <w:rsid w:val="009A3D5B"/>
    <w:rsid w:val="009A5A04"/>
    <w:rsid w:val="009B41CB"/>
    <w:rsid w:val="009C4A4C"/>
    <w:rsid w:val="009D3E6E"/>
    <w:rsid w:val="009E31FA"/>
    <w:rsid w:val="009E770C"/>
    <w:rsid w:val="009F03BC"/>
    <w:rsid w:val="00A20BF7"/>
    <w:rsid w:val="00A2330D"/>
    <w:rsid w:val="00A3789C"/>
    <w:rsid w:val="00A647EB"/>
    <w:rsid w:val="00A75189"/>
    <w:rsid w:val="00A7726B"/>
    <w:rsid w:val="00AC7FF5"/>
    <w:rsid w:val="00AD1B5D"/>
    <w:rsid w:val="00AD74C8"/>
    <w:rsid w:val="00AE37C7"/>
    <w:rsid w:val="00B12320"/>
    <w:rsid w:val="00B3367C"/>
    <w:rsid w:val="00B46AE7"/>
    <w:rsid w:val="00B5317D"/>
    <w:rsid w:val="00B7539A"/>
    <w:rsid w:val="00B7689B"/>
    <w:rsid w:val="00B86640"/>
    <w:rsid w:val="00BA71E0"/>
    <w:rsid w:val="00BC16EE"/>
    <w:rsid w:val="00BD4B56"/>
    <w:rsid w:val="00BE7075"/>
    <w:rsid w:val="00BF08C9"/>
    <w:rsid w:val="00BF16B0"/>
    <w:rsid w:val="00C006F4"/>
    <w:rsid w:val="00C0503E"/>
    <w:rsid w:val="00C104B6"/>
    <w:rsid w:val="00C20BEC"/>
    <w:rsid w:val="00C43CB9"/>
    <w:rsid w:val="00C71365"/>
    <w:rsid w:val="00CA5851"/>
    <w:rsid w:val="00CB5035"/>
    <w:rsid w:val="00CD4546"/>
    <w:rsid w:val="00CD677D"/>
    <w:rsid w:val="00CE01C9"/>
    <w:rsid w:val="00CF4D01"/>
    <w:rsid w:val="00CF6738"/>
    <w:rsid w:val="00D07BD5"/>
    <w:rsid w:val="00D1752E"/>
    <w:rsid w:val="00D5435E"/>
    <w:rsid w:val="00D7230B"/>
    <w:rsid w:val="00D87356"/>
    <w:rsid w:val="00DC0CF6"/>
    <w:rsid w:val="00DF1645"/>
    <w:rsid w:val="00E10E85"/>
    <w:rsid w:val="00E60A89"/>
    <w:rsid w:val="00E762BC"/>
    <w:rsid w:val="00E9562F"/>
    <w:rsid w:val="00EC3E9D"/>
    <w:rsid w:val="00ED0EED"/>
    <w:rsid w:val="00EE7BA6"/>
    <w:rsid w:val="00F2765E"/>
    <w:rsid w:val="00F35A87"/>
    <w:rsid w:val="00F72086"/>
    <w:rsid w:val="00F73A0B"/>
    <w:rsid w:val="00F77ED3"/>
    <w:rsid w:val="00F834AE"/>
    <w:rsid w:val="00F96BB1"/>
    <w:rsid w:val="00FA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F92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D74C8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sid w:val="00CB5035"/>
    <w:pPr>
      <w:spacing w:line="240" w:lineRule="atLeast"/>
    </w:pPr>
    <w:rPr>
      <w:rFonts w:eastAsia="宋体"/>
      <w:sz w:val="20"/>
    </w:rPr>
  </w:style>
  <w:style w:type="paragraph" w:customStyle="1" w:styleId="MDPI42tablebody">
    <w:name w:val="MDPI_4.2_table_body"/>
    <w:qFormat/>
    <w:rsid w:val="00AD74C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cao</dc:creator>
  <cp:keywords/>
  <dc:description/>
  <cp:lastModifiedBy>Microsoft Office User</cp:lastModifiedBy>
  <cp:revision>2</cp:revision>
  <dcterms:created xsi:type="dcterms:W3CDTF">2024-08-14T02:16:00Z</dcterms:created>
  <dcterms:modified xsi:type="dcterms:W3CDTF">2024-08-14T02:16:00Z</dcterms:modified>
</cp:coreProperties>
</file>